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3E32D" w14:textId="77777777" w:rsidR="00E74FFE" w:rsidRDefault="00E74FFE" w:rsidP="00E74FFE">
      <w:pPr>
        <w:spacing w:before="120" w:line="360" w:lineRule="auto"/>
        <w:rPr>
          <w:rFonts w:cs="Arial"/>
          <w:b/>
          <w:sz w:val="20"/>
          <w:szCs w:val="20"/>
          <w:lang w:val="en-US"/>
        </w:rPr>
      </w:pPr>
      <w:bookmarkStart w:id="0" w:name="_GoBack"/>
      <w:r>
        <w:rPr>
          <w:rFonts w:cs="Arial"/>
          <w:b/>
          <w:sz w:val="20"/>
          <w:szCs w:val="20"/>
          <w:lang w:val="en-US"/>
        </w:rPr>
        <w:t xml:space="preserve">S3 </w:t>
      </w:r>
      <w:r w:rsidRPr="008D752C">
        <w:rPr>
          <w:rFonts w:cs="Arial"/>
          <w:b/>
          <w:sz w:val="20"/>
          <w:szCs w:val="20"/>
          <w:lang w:val="en-US"/>
        </w:rPr>
        <w:t>Table</w:t>
      </w:r>
    </w:p>
    <w:bookmarkEnd w:id="0"/>
    <w:p w14:paraId="184EFE41" w14:textId="77777777" w:rsidR="00E74FFE" w:rsidRPr="00304B9F" w:rsidRDefault="00E74FFE" w:rsidP="00E74FFE">
      <w:pPr>
        <w:spacing w:before="120" w:line="360" w:lineRule="auto"/>
        <w:rPr>
          <w:rFonts w:cs="Arial"/>
          <w:b/>
          <w:i/>
          <w:sz w:val="22"/>
          <w:szCs w:val="22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             </w:t>
      </w:r>
      <w:r w:rsidRPr="00304B9F">
        <w:rPr>
          <w:rFonts w:cs="Arial"/>
          <w:b/>
          <w:i/>
          <w:sz w:val="22"/>
          <w:szCs w:val="22"/>
          <w:lang w:val="en-US"/>
        </w:rPr>
        <w:t>Meta analyses</w:t>
      </w: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80"/>
        <w:gridCol w:w="980"/>
        <w:gridCol w:w="1100"/>
        <w:gridCol w:w="1100"/>
        <w:gridCol w:w="2640"/>
        <w:gridCol w:w="1860"/>
      </w:tblGrid>
      <w:tr w:rsidR="00E74FFE" w:rsidRPr="00BC7E7A" w14:paraId="73D3AD65" w14:textId="77777777" w:rsidTr="00BC7E7A">
        <w:trPr>
          <w:trHeight w:val="280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7CD357" w14:textId="77777777" w:rsidR="00E74FFE" w:rsidRPr="008D752C" w:rsidRDefault="00E74FFE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irst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  <w:t>country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C46E46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C739B6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DE37D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vents/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D33AA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3C0F9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8EDD7C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C exposure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Results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HR, RR or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</w:tr>
      <w:tr w:rsidR="00E74FFE" w:rsidRPr="00F56200" w14:paraId="779FC6CC" w14:textId="77777777" w:rsidTr="00BC7E7A">
        <w:trPr>
          <w:trHeight w:val="470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AFE33F" w14:textId="77777777" w:rsidR="00E74FFE" w:rsidRPr="008D752C" w:rsidRDefault="00E74FFE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AD9C8F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C0E63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A0D025" w14:textId="77777777" w:rsidR="00E74FFE" w:rsidRPr="008D752C" w:rsidRDefault="00E74FFE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Obs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DEFAA" w14:textId="77777777" w:rsidR="00E74FFE" w:rsidRPr="008D752C" w:rsidRDefault="00E74FFE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00687" w14:textId="77777777" w:rsidR="00E74FFE" w:rsidRPr="008D752C" w:rsidRDefault="00E74FFE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C7449C" w14:textId="77777777" w:rsidR="00E74FFE" w:rsidRPr="008D752C" w:rsidRDefault="00E74FFE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4FFE" w:rsidRPr="00F56200" w14:paraId="7D9123BF" w14:textId="77777777" w:rsidTr="00BC7E7A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A6DCE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Lujan-Barroso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2016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35A38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Meta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DCC8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A8E3E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660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4748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FB319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68000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menopause, BO, HT hysterectomy, OC, education, BMI, smoking, DM, alcohol, and center.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9697F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OR 0.83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69–1.01)</w:t>
            </w:r>
          </w:p>
        </w:tc>
      </w:tr>
      <w:tr w:rsidR="00E74FFE" w:rsidRPr="00F56200" w14:paraId="4441F57F" w14:textId="77777777" w:rsidTr="00BC7E7A">
        <w:trPr>
          <w:trHeight w:val="84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544D5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E6F53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1BC17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9786D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DBEAB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8AB7F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7E6E7" w14:textId="77777777" w:rsidR="00E74FFE" w:rsidRPr="008D752C" w:rsidRDefault="00E74FFE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E74FFE" w:rsidRPr="00F56200" w14:paraId="134C013E" w14:textId="77777777" w:rsidTr="00BC7E7A">
        <w:trPr>
          <w:trHeight w:val="203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3F137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Tang, 2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989EC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Meta</w:t>
            </w: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br/>
            </w:r>
            <w:proofErr w:type="spellStart"/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CEC63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 xml:space="preserve">Meta </w:t>
            </w:r>
            <w:proofErr w:type="spellStart"/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58103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 xml:space="preserve">27 studies </w:t>
            </w:r>
            <w:proofErr w:type="spellStart"/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>involving</w:t>
            </w:r>
            <w:proofErr w:type="spellEnd"/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  <w:p w14:paraId="57E30AE8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 xml:space="preserve">&gt; 2,300,000 </w:t>
            </w:r>
            <w:proofErr w:type="spellStart"/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656AD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All ag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7F002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aximum number of confounders were utilized; when unavailable, raw data were us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F494D" w14:textId="77777777" w:rsidR="00E74FFE" w:rsidRPr="008D752C" w:rsidRDefault="00E74FFE" w:rsidP="00BC7E7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 xml:space="preserve">          1.09 (95% CI 0.96–1.23)</w:t>
            </w:r>
          </w:p>
        </w:tc>
      </w:tr>
    </w:tbl>
    <w:p w14:paraId="65D85B12" w14:textId="77777777" w:rsidR="00E74FFE" w:rsidRPr="008D752C" w:rsidRDefault="00E74FFE" w:rsidP="00E74FFE">
      <w:pPr>
        <w:spacing w:before="120" w:line="360" w:lineRule="auto"/>
        <w:jc w:val="center"/>
        <w:rPr>
          <w:rFonts w:cs="Arial"/>
          <w:sz w:val="20"/>
          <w:szCs w:val="20"/>
          <w:lang w:val="en-US"/>
        </w:rPr>
      </w:pPr>
      <w:r w:rsidRPr="008D752C">
        <w:rPr>
          <w:rFonts w:cs="Arial"/>
          <w:i/>
          <w:sz w:val="20"/>
          <w:szCs w:val="20"/>
          <w:lang w:val="en-US"/>
        </w:rPr>
        <w:t xml:space="preserve">BO: bilateral oophorectomy, BMI: Body Mass Index, DM: Diabetes, OC: oral contraceptive use, </w:t>
      </w:r>
      <w:r w:rsidRPr="008D752C">
        <w:rPr>
          <w:rFonts w:cs="Arial"/>
          <w:i/>
          <w:sz w:val="20"/>
          <w:szCs w:val="20"/>
          <w:lang w:val="en-US"/>
        </w:rPr>
        <w:br/>
        <w:t>OR: Odds ratio, HR: Hazard ratio, RR: Relative risk,</w:t>
      </w:r>
    </w:p>
    <w:p w14:paraId="382AC08B" w14:textId="77777777" w:rsidR="00E74FFE" w:rsidRDefault="00E74FFE" w:rsidP="00E74FFE">
      <w:pPr>
        <w:spacing w:line="480" w:lineRule="auto"/>
        <w:rPr>
          <w:rFonts w:cs="Arial"/>
          <w:b/>
          <w:i/>
          <w:sz w:val="20"/>
          <w:szCs w:val="20"/>
          <w:lang w:val="en-US"/>
        </w:rPr>
      </w:pPr>
      <w:r w:rsidRPr="008D752C">
        <w:rPr>
          <w:rFonts w:cs="Arial"/>
          <w:b/>
          <w:i/>
          <w:sz w:val="20"/>
          <w:szCs w:val="20"/>
          <w:lang w:val="en-US"/>
        </w:rPr>
        <w:t>*No studies provided estimates for women under 50 years of age.</w:t>
      </w:r>
    </w:p>
    <w:p w14:paraId="5B2969C3" w14:textId="77777777" w:rsidR="00D12D6B" w:rsidRPr="00E74FFE" w:rsidRDefault="00D12D6B">
      <w:pPr>
        <w:rPr>
          <w:lang w:val="en-US"/>
        </w:rPr>
      </w:pPr>
    </w:p>
    <w:sectPr w:rsidR="00D12D6B" w:rsidRPr="00E74F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FE"/>
    <w:rsid w:val="007503CF"/>
    <w:rsid w:val="00D12D6B"/>
    <w:rsid w:val="00E7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C2CCF"/>
  <w15:chartTrackingRefBased/>
  <w15:docId w15:val="{3A4FE083-5F3E-4633-95FB-F941E2A9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FFE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rah Butt</dc:creator>
  <cp:keywords/>
  <dc:description/>
  <cp:lastModifiedBy>Sedrah Butt</cp:lastModifiedBy>
  <cp:revision>1</cp:revision>
  <dcterms:created xsi:type="dcterms:W3CDTF">2018-10-16T22:22:00Z</dcterms:created>
  <dcterms:modified xsi:type="dcterms:W3CDTF">2018-10-16T22:36:00Z</dcterms:modified>
</cp:coreProperties>
</file>